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D0F21" w14:textId="7B5A22A8" w:rsidR="00133297" w:rsidRPr="008800D5" w:rsidRDefault="00C02627" w:rsidP="008800D5">
      <w:pPr>
        <w:spacing w:line="480" w:lineRule="auto"/>
        <w:rPr>
          <w:sz w:val="22"/>
          <w:szCs w:val="22"/>
        </w:rPr>
      </w:pPr>
      <w:r w:rsidRPr="008800D5">
        <w:rPr>
          <w:b/>
          <w:bCs/>
          <w:sz w:val="22"/>
          <w:szCs w:val="22"/>
        </w:rPr>
        <w:t xml:space="preserve">Table </w:t>
      </w:r>
      <w:r w:rsidR="00FA1370" w:rsidRPr="008800D5">
        <w:rPr>
          <w:b/>
          <w:bCs/>
          <w:sz w:val="22"/>
          <w:szCs w:val="22"/>
        </w:rPr>
        <w:t>A</w:t>
      </w:r>
      <w:r w:rsidR="0097045A" w:rsidRPr="008800D5">
        <w:rPr>
          <w:b/>
          <w:bCs/>
          <w:sz w:val="22"/>
          <w:szCs w:val="22"/>
        </w:rPr>
        <w:t>3</w:t>
      </w:r>
      <w:r w:rsidRPr="008800D5">
        <w:rPr>
          <w:sz w:val="22"/>
          <w:szCs w:val="22"/>
        </w:rPr>
        <w:t xml:space="preserve"> </w:t>
      </w:r>
      <w:r w:rsidR="00AF7040" w:rsidRPr="008800D5">
        <w:rPr>
          <w:sz w:val="22"/>
          <w:szCs w:val="22"/>
        </w:rPr>
        <w:t>Health-related quality of life in participants born SGA at term and controls at 28 years</w:t>
      </w:r>
    </w:p>
    <w:tbl>
      <w:tblPr>
        <w:tblStyle w:val="Tabellrutenett"/>
        <w:tblW w:w="10632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779"/>
        <w:gridCol w:w="780"/>
        <w:gridCol w:w="283"/>
        <w:gridCol w:w="851"/>
        <w:gridCol w:w="850"/>
        <w:gridCol w:w="284"/>
        <w:gridCol w:w="850"/>
        <w:gridCol w:w="1843"/>
        <w:gridCol w:w="992"/>
      </w:tblGrid>
      <w:tr w:rsidR="007D7897" w:rsidRPr="00ED249D" w14:paraId="76D0D4C7" w14:textId="77777777" w:rsidTr="00661F9A">
        <w:tc>
          <w:tcPr>
            <w:tcW w:w="3120" w:type="dxa"/>
            <w:tcBorders>
              <w:top w:val="single" w:sz="4" w:space="0" w:color="auto"/>
            </w:tcBorders>
          </w:tcPr>
          <w:p w14:paraId="15EE3F5D" w14:textId="77777777" w:rsidR="007D7897" w:rsidRPr="00ED249D" w:rsidRDefault="007D7897" w:rsidP="00E850A6">
            <w:pPr>
              <w:spacing w:line="480" w:lineRule="auto"/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0199F7" w14:textId="77777777" w:rsidR="007D7897" w:rsidRPr="00A33587" w:rsidRDefault="007D7897" w:rsidP="00E850A6">
            <w:pPr>
              <w:spacing w:line="480" w:lineRule="auto"/>
              <w:jc w:val="center"/>
              <w:rPr>
                <w:b/>
                <w:bCs/>
              </w:rPr>
            </w:pPr>
            <w:r w:rsidRPr="00A33587">
              <w:rPr>
                <w:b/>
                <w:bCs/>
              </w:rPr>
              <w:t>SGA (n = 66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87C8801" w14:textId="77777777" w:rsidR="007D7897" w:rsidRPr="00A33587" w:rsidRDefault="007D7897" w:rsidP="00E850A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7A37CD" w14:textId="77777777" w:rsidR="007D7897" w:rsidRPr="00A33587" w:rsidRDefault="007D7897" w:rsidP="00E850A6">
            <w:pPr>
              <w:spacing w:line="480" w:lineRule="auto"/>
              <w:jc w:val="center"/>
              <w:rPr>
                <w:b/>
                <w:bCs/>
              </w:rPr>
            </w:pPr>
            <w:r w:rsidRPr="00A33587">
              <w:rPr>
                <w:b/>
                <w:bCs/>
              </w:rPr>
              <w:t>Control (n = 86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7BB781B" w14:textId="77777777" w:rsidR="007D7897" w:rsidRPr="00A33587" w:rsidRDefault="007D7897" w:rsidP="00E850A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7C7F594E" w14:textId="77777777" w:rsidR="007D7897" w:rsidRPr="00A33587" w:rsidRDefault="007D7897" w:rsidP="00E850A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DFB8C56" w14:textId="10B14A62" w:rsidR="007D7897" w:rsidRPr="00A33587" w:rsidRDefault="007D7897" w:rsidP="00E850A6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4381A1" w14:textId="194E2F70" w:rsidR="007D7897" w:rsidRPr="00A33587" w:rsidRDefault="007D7897" w:rsidP="00E850A6">
            <w:pPr>
              <w:spacing w:line="480" w:lineRule="auto"/>
              <w:jc w:val="center"/>
              <w:rPr>
                <w:b/>
                <w:bCs/>
              </w:rPr>
            </w:pPr>
          </w:p>
        </w:tc>
      </w:tr>
      <w:tr w:rsidR="007D7897" w:rsidRPr="00ED249D" w14:paraId="7BE80663" w14:textId="77777777" w:rsidTr="00661F9A">
        <w:tc>
          <w:tcPr>
            <w:tcW w:w="3120" w:type="dxa"/>
            <w:tcBorders>
              <w:bottom w:val="single" w:sz="4" w:space="0" w:color="auto"/>
            </w:tcBorders>
          </w:tcPr>
          <w:p w14:paraId="447FC796" w14:textId="77777777" w:rsidR="007D7897" w:rsidRPr="00ED249D" w:rsidRDefault="007D7897" w:rsidP="00E850A6">
            <w:pPr>
              <w:spacing w:line="480" w:lineRule="auto"/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7518918B" w14:textId="77777777" w:rsidR="007D7897" w:rsidRPr="00A33587" w:rsidRDefault="007D7897" w:rsidP="00E850A6">
            <w:pPr>
              <w:spacing w:line="480" w:lineRule="auto"/>
              <w:jc w:val="right"/>
              <w:rPr>
                <w:b/>
                <w:bCs/>
              </w:rPr>
            </w:pPr>
            <w:r w:rsidRPr="00A33587">
              <w:rPr>
                <w:b/>
                <w:bCs/>
              </w:rPr>
              <w:t>Mean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</w:tcPr>
          <w:p w14:paraId="4A946959" w14:textId="77777777" w:rsidR="007D7897" w:rsidRPr="00A33587" w:rsidRDefault="007D7897" w:rsidP="00E850A6">
            <w:pPr>
              <w:spacing w:line="480" w:lineRule="auto"/>
              <w:rPr>
                <w:b/>
                <w:bCs/>
              </w:rPr>
            </w:pPr>
            <w:r w:rsidRPr="00A33587">
              <w:rPr>
                <w:b/>
                <w:bCs/>
              </w:rPr>
              <w:t>(SD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A9A4BE1" w14:textId="77777777" w:rsidR="007D7897" w:rsidRPr="00A33587" w:rsidRDefault="007D7897" w:rsidP="00E850A6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5DDAB1" w14:textId="77777777" w:rsidR="007D7897" w:rsidRPr="00A33587" w:rsidRDefault="007D7897" w:rsidP="00E850A6">
            <w:pPr>
              <w:spacing w:line="480" w:lineRule="auto"/>
              <w:jc w:val="right"/>
              <w:rPr>
                <w:b/>
                <w:bCs/>
              </w:rPr>
            </w:pPr>
            <w:r w:rsidRPr="00A33587">
              <w:rPr>
                <w:b/>
                <w:bCs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9B9DFA" w14:textId="77777777" w:rsidR="007D7897" w:rsidRPr="00A33587" w:rsidRDefault="007D7897" w:rsidP="00E850A6">
            <w:pPr>
              <w:spacing w:line="480" w:lineRule="auto"/>
              <w:rPr>
                <w:b/>
                <w:bCs/>
              </w:rPr>
            </w:pPr>
            <w:r w:rsidRPr="00A33587">
              <w:rPr>
                <w:b/>
                <w:bCs/>
              </w:rPr>
              <w:t>(SD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63039DD" w14:textId="3F3A7C4A" w:rsidR="007D7897" w:rsidRPr="00A33587" w:rsidRDefault="007D7897" w:rsidP="007D7897">
            <w:pPr>
              <w:spacing w:line="480" w:lineRule="auto"/>
              <w:jc w:val="center"/>
              <w:rPr>
                <w:b/>
                <w:bCs/>
              </w:rPr>
            </w:pPr>
          </w:p>
        </w:tc>
        <w:tc>
          <w:tcPr>
            <w:tcW w:w="2693" w:type="dxa"/>
            <w:gridSpan w:val="2"/>
            <w:tcBorders>
              <w:left w:val="nil"/>
              <w:bottom w:val="single" w:sz="4" w:space="0" w:color="auto"/>
            </w:tcBorders>
          </w:tcPr>
          <w:p w14:paraId="5FA7B0E7" w14:textId="77777777" w:rsidR="007D7897" w:rsidRPr="00A33587" w:rsidRDefault="007D7897" w:rsidP="003E1FFD">
            <w:pPr>
              <w:spacing w:line="480" w:lineRule="auto"/>
              <w:jc w:val="center"/>
              <w:rPr>
                <w:b/>
                <w:bCs/>
              </w:rPr>
            </w:pPr>
            <w:r w:rsidRPr="00A33587">
              <w:rPr>
                <w:b/>
                <w:bCs/>
              </w:rPr>
              <w:t>Mean difference (95% CI)</w:t>
            </w:r>
            <w:r w:rsidRPr="00A33587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328B656" w14:textId="795C2942" w:rsidR="007D7897" w:rsidRPr="00A33587" w:rsidRDefault="007D7897" w:rsidP="00E850A6">
            <w:pPr>
              <w:spacing w:line="480" w:lineRule="auto"/>
              <w:rPr>
                <w:b/>
                <w:bCs/>
              </w:rPr>
            </w:pPr>
            <w:r w:rsidRPr="00A33587">
              <w:rPr>
                <w:b/>
                <w:bCs/>
                <w:i/>
                <w:iCs/>
              </w:rPr>
              <w:t>p</w:t>
            </w:r>
            <w:r w:rsidRPr="00A33587">
              <w:rPr>
                <w:b/>
                <w:bCs/>
              </w:rPr>
              <w:t>-value</w:t>
            </w:r>
          </w:p>
        </w:tc>
      </w:tr>
      <w:tr w:rsidR="007D7897" w:rsidRPr="00ED249D" w14:paraId="78E588DA" w14:textId="77777777" w:rsidTr="007D7897">
        <w:trPr>
          <w:trHeight w:val="164"/>
        </w:trPr>
        <w:tc>
          <w:tcPr>
            <w:tcW w:w="3120" w:type="dxa"/>
            <w:tcBorders>
              <w:top w:val="single" w:sz="4" w:space="0" w:color="auto"/>
            </w:tcBorders>
          </w:tcPr>
          <w:p w14:paraId="0F49FBA1" w14:textId="77777777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  <w:r w:rsidRPr="00ED249D">
              <w:rPr>
                <w:i/>
                <w:iCs/>
              </w:rPr>
              <w:t>Domains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14:paraId="2447061D" w14:textId="77777777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3A74F7BF" w14:textId="77777777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3C249F8" w14:textId="44598CA2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9C9B37" w14:textId="77777777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76BA8F4" w14:textId="77777777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5FB6AF2" w14:textId="16F8F214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5986A340" w14:textId="77777777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4270D9" w14:textId="08D47484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F011BE" w14:textId="77777777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</w:p>
        </w:tc>
      </w:tr>
      <w:tr w:rsidR="007D7897" w:rsidRPr="00ED249D" w14:paraId="422707D0" w14:textId="77777777" w:rsidTr="007D7897">
        <w:trPr>
          <w:trHeight w:val="91"/>
        </w:trPr>
        <w:tc>
          <w:tcPr>
            <w:tcW w:w="3120" w:type="dxa"/>
          </w:tcPr>
          <w:p w14:paraId="18C00371" w14:textId="77777777" w:rsidR="007D7897" w:rsidRPr="00ED249D" w:rsidRDefault="007D7897" w:rsidP="00E850A6">
            <w:pPr>
              <w:spacing w:line="480" w:lineRule="auto"/>
            </w:pPr>
            <w:r w:rsidRPr="00ED249D">
              <w:t xml:space="preserve">  Physical functioning</w:t>
            </w:r>
          </w:p>
        </w:tc>
        <w:tc>
          <w:tcPr>
            <w:tcW w:w="779" w:type="dxa"/>
          </w:tcPr>
          <w:p w14:paraId="1950BD6D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94.2</w:t>
            </w:r>
          </w:p>
        </w:tc>
        <w:tc>
          <w:tcPr>
            <w:tcW w:w="780" w:type="dxa"/>
          </w:tcPr>
          <w:p w14:paraId="497FBAFD" w14:textId="77777777" w:rsidR="007D7897" w:rsidRPr="00ED249D" w:rsidRDefault="007D7897" w:rsidP="00E850A6">
            <w:pPr>
              <w:spacing w:line="480" w:lineRule="auto"/>
            </w:pPr>
            <w:r w:rsidRPr="00ED249D">
              <w:t>(12.7)</w:t>
            </w:r>
          </w:p>
        </w:tc>
        <w:tc>
          <w:tcPr>
            <w:tcW w:w="283" w:type="dxa"/>
          </w:tcPr>
          <w:p w14:paraId="4435652F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</w:tcPr>
          <w:p w14:paraId="4F779DC8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96.1</w:t>
            </w:r>
          </w:p>
        </w:tc>
        <w:tc>
          <w:tcPr>
            <w:tcW w:w="850" w:type="dxa"/>
          </w:tcPr>
          <w:p w14:paraId="3AECD61A" w14:textId="77777777" w:rsidR="007D7897" w:rsidRPr="00ED249D" w:rsidRDefault="007D7897" w:rsidP="00E850A6">
            <w:pPr>
              <w:spacing w:line="480" w:lineRule="auto"/>
            </w:pPr>
            <w:r w:rsidRPr="00ED249D">
              <w:t>(7.6)</w:t>
            </w:r>
          </w:p>
        </w:tc>
        <w:tc>
          <w:tcPr>
            <w:tcW w:w="284" w:type="dxa"/>
          </w:tcPr>
          <w:p w14:paraId="2ADE721F" w14:textId="62DA7A49" w:rsidR="007D7897" w:rsidRPr="00ED249D" w:rsidRDefault="007D7897" w:rsidP="007D7897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</w:tcBorders>
          </w:tcPr>
          <w:p w14:paraId="4CD0019B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-2.0</w:t>
            </w:r>
          </w:p>
        </w:tc>
        <w:tc>
          <w:tcPr>
            <w:tcW w:w="1843" w:type="dxa"/>
          </w:tcPr>
          <w:p w14:paraId="32CCDE76" w14:textId="5335AA38" w:rsidR="007D7897" w:rsidRPr="00ED249D" w:rsidRDefault="007D7897" w:rsidP="00E850A6">
            <w:pPr>
              <w:spacing w:line="480" w:lineRule="auto"/>
            </w:pPr>
            <w:r w:rsidRPr="00ED249D">
              <w:t>(-6.3 to 1.6)</w:t>
            </w:r>
          </w:p>
        </w:tc>
        <w:tc>
          <w:tcPr>
            <w:tcW w:w="992" w:type="dxa"/>
          </w:tcPr>
          <w:p w14:paraId="787F2E7A" w14:textId="193E65BB" w:rsidR="007D7897" w:rsidRPr="00ED249D" w:rsidRDefault="007D7897" w:rsidP="00E850A6">
            <w:pPr>
              <w:spacing w:line="480" w:lineRule="auto"/>
            </w:pPr>
            <w:r w:rsidRPr="00ED249D">
              <w:t>0.273</w:t>
            </w:r>
          </w:p>
        </w:tc>
      </w:tr>
      <w:tr w:rsidR="007D7897" w:rsidRPr="00ED249D" w14:paraId="1DBCC4E9" w14:textId="77777777" w:rsidTr="007D7897">
        <w:tc>
          <w:tcPr>
            <w:tcW w:w="3120" w:type="dxa"/>
          </w:tcPr>
          <w:p w14:paraId="6E639C63" w14:textId="77777777" w:rsidR="007D7897" w:rsidRPr="00ED249D" w:rsidRDefault="007D7897" w:rsidP="00E850A6">
            <w:pPr>
              <w:spacing w:line="480" w:lineRule="auto"/>
            </w:pPr>
            <w:r w:rsidRPr="00ED249D">
              <w:t xml:space="preserve">  Role-physical</w:t>
            </w:r>
          </w:p>
        </w:tc>
        <w:tc>
          <w:tcPr>
            <w:tcW w:w="779" w:type="dxa"/>
          </w:tcPr>
          <w:p w14:paraId="7E737C65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80.7</w:t>
            </w:r>
          </w:p>
        </w:tc>
        <w:tc>
          <w:tcPr>
            <w:tcW w:w="780" w:type="dxa"/>
          </w:tcPr>
          <w:p w14:paraId="2F782767" w14:textId="77777777" w:rsidR="007D7897" w:rsidRPr="00ED249D" w:rsidRDefault="007D7897" w:rsidP="00E850A6">
            <w:pPr>
              <w:spacing w:line="480" w:lineRule="auto"/>
            </w:pPr>
            <w:r w:rsidRPr="00ED249D">
              <w:t>(36.1)</w:t>
            </w:r>
          </w:p>
        </w:tc>
        <w:tc>
          <w:tcPr>
            <w:tcW w:w="283" w:type="dxa"/>
          </w:tcPr>
          <w:p w14:paraId="2F8C65DF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</w:tcPr>
          <w:p w14:paraId="382CF27B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89.8</w:t>
            </w:r>
          </w:p>
        </w:tc>
        <w:tc>
          <w:tcPr>
            <w:tcW w:w="850" w:type="dxa"/>
          </w:tcPr>
          <w:p w14:paraId="2F5F23B0" w14:textId="77777777" w:rsidR="007D7897" w:rsidRPr="00ED249D" w:rsidRDefault="007D7897" w:rsidP="00E850A6">
            <w:pPr>
              <w:spacing w:line="480" w:lineRule="auto"/>
            </w:pPr>
            <w:r w:rsidRPr="00ED249D">
              <w:t>(26.4)</w:t>
            </w:r>
          </w:p>
        </w:tc>
        <w:tc>
          <w:tcPr>
            <w:tcW w:w="284" w:type="dxa"/>
          </w:tcPr>
          <w:p w14:paraId="6FE8E9F5" w14:textId="44669AEF" w:rsidR="007D7897" w:rsidRPr="00ED249D" w:rsidRDefault="007D7897" w:rsidP="007D7897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</w:tcBorders>
          </w:tcPr>
          <w:p w14:paraId="572BBFB6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-10.2</w:t>
            </w:r>
          </w:p>
        </w:tc>
        <w:tc>
          <w:tcPr>
            <w:tcW w:w="1843" w:type="dxa"/>
          </w:tcPr>
          <w:p w14:paraId="55643FBC" w14:textId="794B41E4" w:rsidR="007D7897" w:rsidRPr="00ED249D" w:rsidRDefault="007D7897" w:rsidP="00E850A6">
            <w:pPr>
              <w:spacing w:line="480" w:lineRule="auto"/>
            </w:pPr>
            <w:r w:rsidRPr="00ED249D">
              <w:t>(-21.0 to 0.5)</w:t>
            </w:r>
          </w:p>
        </w:tc>
        <w:tc>
          <w:tcPr>
            <w:tcW w:w="992" w:type="dxa"/>
          </w:tcPr>
          <w:p w14:paraId="01EDE026" w14:textId="23BDCC61" w:rsidR="007D7897" w:rsidRPr="00ED249D" w:rsidRDefault="007D7897" w:rsidP="00E850A6">
            <w:pPr>
              <w:spacing w:line="480" w:lineRule="auto"/>
            </w:pPr>
            <w:r w:rsidRPr="00ED249D">
              <w:rPr>
                <w:color w:val="000000" w:themeColor="text1"/>
              </w:rPr>
              <w:t>0.050</w:t>
            </w:r>
          </w:p>
        </w:tc>
      </w:tr>
      <w:tr w:rsidR="007D7897" w:rsidRPr="00ED249D" w14:paraId="129ED15A" w14:textId="77777777" w:rsidTr="007D7897">
        <w:tc>
          <w:tcPr>
            <w:tcW w:w="3120" w:type="dxa"/>
          </w:tcPr>
          <w:p w14:paraId="6DDACD79" w14:textId="77777777" w:rsidR="007D7897" w:rsidRPr="00ED249D" w:rsidRDefault="007D7897" w:rsidP="00E850A6">
            <w:pPr>
              <w:spacing w:line="480" w:lineRule="auto"/>
            </w:pPr>
            <w:r w:rsidRPr="00ED249D">
              <w:t xml:space="preserve">  Bodily pain</w:t>
            </w:r>
          </w:p>
        </w:tc>
        <w:tc>
          <w:tcPr>
            <w:tcW w:w="779" w:type="dxa"/>
          </w:tcPr>
          <w:p w14:paraId="7E099FF4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75.1</w:t>
            </w:r>
          </w:p>
        </w:tc>
        <w:tc>
          <w:tcPr>
            <w:tcW w:w="780" w:type="dxa"/>
          </w:tcPr>
          <w:p w14:paraId="524A3D5D" w14:textId="77777777" w:rsidR="007D7897" w:rsidRPr="00ED249D" w:rsidRDefault="007D7897" w:rsidP="00E850A6">
            <w:pPr>
              <w:spacing w:line="480" w:lineRule="auto"/>
            </w:pPr>
            <w:r w:rsidRPr="00ED249D">
              <w:t>(24.6)</w:t>
            </w:r>
          </w:p>
        </w:tc>
        <w:tc>
          <w:tcPr>
            <w:tcW w:w="283" w:type="dxa"/>
          </w:tcPr>
          <w:p w14:paraId="0520FE04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</w:tcPr>
          <w:p w14:paraId="5DBDA223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79.6</w:t>
            </w:r>
          </w:p>
        </w:tc>
        <w:tc>
          <w:tcPr>
            <w:tcW w:w="850" w:type="dxa"/>
          </w:tcPr>
          <w:p w14:paraId="4F020BE1" w14:textId="77777777" w:rsidR="007D7897" w:rsidRPr="00ED249D" w:rsidRDefault="007D7897" w:rsidP="00E850A6">
            <w:pPr>
              <w:spacing w:line="480" w:lineRule="auto"/>
            </w:pPr>
            <w:r w:rsidRPr="00ED249D">
              <w:t>(21.8)</w:t>
            </w:r>
          </w:p>
        </w:tc>
        <w:tc>
          <w:tcPr>
            <w:tcW w:w="284" w:type="dxa"/>
          </w:tcPr>
          <w:p w14:paraId="1C8E978C" w14:textId="174E17D0" w:rsidR="007D7897" w:rsidRPr="00ED249D" w:rsidRDefault="007D7897" w:rsidP="007D7897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</w:tcBorders>
          </w:tcPr>
          <w:p w14:paraId="23DAADE6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-4.9</w:t>
            </w:r>
          </w:p>
        </w:tc>
        <w:tc>
          <w:tcPr>
            <w:tcW w:w="1843" w:type="dxa"/>
          </w:tcPr>
          <w:p w14:paraId="2558A36A" w14:textId="43761399" w:rsidR="007D7897" w:rsidRPr="00ED249D" w:rsidRDefault="007D7897" w:rsidP="00E850A6">
            <w:pPr>
              <w:spacing w:line="480" w:lineRule="auto"/>
            </w:pPr>
            <w:r w:rsidRPr="00ED249D">
              <w:t>(-13.0 to 2.4)</w:t>
            </w:r>
          </w:p>
        </w:tc>
        <w:tc>
          <w:tcPr>
            <w:tcW w:w="992" w:type="dxa"/>
          </w:tcPr>
          <w:p w14:paraId="5481CCE8" w14:textId="14CBBF8E" w:rsidR="007D7897" w:rsidRPr="00ED249D" w:rsidRDefault="007D7897" w:rsidP="00E850A6">
            <w:pPr>
              <w:spacing w:line="480" w:lineRule="auto"/>
            </w:pPr>
            <w:r w:rsidRPr="00ED249D">
              <w:t>0.203</w:t>
            </w:r>
          </w:p>
        </w:tc>
      </w:tr>
      <w:tr w:rsidR="007D7897" w:rsidRPr="00ED249D" w14:paraId="1FAF5AC0" w14:textId="77777777" w:rsidTr="007D7897">
        <w:tc>
          <w:tcPr>
            <w:tcW w:w="3120" w:type="dxa"/>
          </w:tcPr>
          <w:p w14:paraId="71D220D7" w14:textId="77777777" w:rsidR="007D7897" w:rsidRPr="00ED249D" w:rsidRDefault="007D7897" w:rsidP="00E850A6">
            <w:pPr>
              <w:spacing w:line="480" w:lineRule="auto"/>
            </w:pPr>
            <w:r w:rsidRPr="00ED249D">
              <w:t xml:space="preserve">  General health</w:t>
            </w:r>
          </w:p>
        </w:tc>
        <w:tc>
          <w:tcPr>
            <w:tcW w:w="779" w:type="dxa"/>
          </w:tcPr>
          <w:p w14:paraId="2542CC52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79.6</w:t>
            </w:r>
          </w:p>
        </w:tc>
        <w:tc>
          <w:tcPr>
            <w:tcW w:w="780" w:type="dxa"/>
          </w:tcPr>
          <w:p w14:paraId="0EA53524" w14:textId="77777777" w:rsidR="007D7897" w:rsidRPr="00ED249D" w:rsidRDefault="007D7897" w:rsidP="00E850A6">
            <w:pPr>
              <w:spacing w:line="480" w:lineRule="auto"/>
            </w:pPr>
            <w:r w:rsidRPr="00ED249D">
              <w:t>(20.9)</w:t>
            </w:r>
          </w:p>
        </w:tc>
        <w:tc>
          <w:tcPr>
            <w:tcW w:w="283" w:type="dxa"/>
          </w:tcPr>
          <w:p w14:paraId="72F46743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</w:tcPr>
          <w:p w14:paraId="252A7698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81.7</w:t>
            </w:r>
          </w:p>
        </w:tc>
        <w:tc>
          <w:tcPr>
            <w:tcW w:w="850" w:type="dxa"/>
          </w:tcPr>
          <w:p w14:paraId="6914656E" w14:textId="77777777" w:rsidR="007D7897" w:rsidRPr="00ED249D" w:rsidRDefault="007D7897" w:rsidP="00E850A6">
            <w:pPr>
              <w:spacing w:line="480" w:lineRule="auto"/>
            </w:pPr>
            <w:r w:rsidRPr="00ED249D">
              <w:t>(16.0)</w:t>
            </w:r>
          </w:p>
        </w:tc>
        <w:tc>
          <w:tcPr>
            <w:tcW w:w="284" w:type="dxa"/>
          </w:tcPr>
          <w:p w14:paraId="4E84205A" w14:textId="68170815" w:rsidR="007D7897" w:rsidRPr="00ED249D" w:rsidRDefault="007D7897" w:rsidP="007D7897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</w:tcBorders>
          </w:tcPr>
          <w:p w14:paraId="0ABF4DC4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-2.3</w:t>
            </w:r>
          </w:p>
        </w:tc>
        <w:tc>
          <w:tcPr>
            <w:tcW w:w="1843" w:type="dxa"/>
          </w:tcPr>
          <w:p w14:paraId="3DD9EC0B" w14:textId="3B4615CE" w:rsidR="007D7897" w:rsidRPr="00ED249D" w:rsidRDefault="007D7897" w:rsidP="00E850A6">
            <w:pPr>
              <w:spacing w:line="480" w:lineRule="auto"/>
            </w:pPr>
            <w:r w:rsidRPr="00ED249D">
              <w:t>(-9.2 to 4.0)</w:t>
            </w:r>
          </w:p>
        </w:tc>
        <w:tc>
          <w:tcPr>
            <w:tcW w:w="992" w:type="dxa"/>
          </w:tcPr>
          <w:p w14:paraId="6C41498B" w14:textId="3974C95A" w:rsidR="007D7897" w:rsidRPr="00ED249D" w:rsidRDefault="007D7897" w:rsidP="00E850A6">
            <w:pPr>
              <w:spacing w:line="480" w:lineRule="auto"/>
            </w:pPr>
            <w:r w:rsidRPr="00ED249D">
              <w:t>0.459</w:t>
            </w:r>
          </w:p>
        </w:tc>
      </w:tr>
      <w:tr w:rsidR="007D7897" w:rsidRPr="00ED249D" w14:paraId="3BED12B5" w14:textId="77777777" w:rsidTr="007D7897">
        <w:tc>
          <w:tcPr>
            <w:tcW w:w="3120" w:type="dxa"/>
          </w:tcPr>
          <w:p w14:paraId="253937F7" w14:textId="77777777" w:rsidR="007D7897" w:rsidRPr="00ED249D" w:rsidRDefault="007D7897" w:rsidP="00E850A6">
            <w:pPr>
              <w:spacing w:line="480" w:lineRule="auto"/>
            </w:pPr>
            <w:r w:rsidRPr="00ED249D">
              <w:t xml:space="preserve">  Vitality</w:t>
            </w:r>
          </w:p>
        </w:tc>
        <w:tc>
          <w:tcPr>
            <w:tcW w:w="779" w:type="dxa"/>
          </w:tcPr>
          <w:p w14:paraId="1F24CBC2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55.7</w:t>
            </w:r>
          </w:p>
        </w:tc>
        <w:tc>
          <w:tcPr>
            <w:tcW w:w="780" w:type="dxa"/>
          </w:tcPr>
          <w:p w14:paraId="61A9A0D3" w14:textId="77777777" w:rsidR="007D7897" w:rsidRPr="00ED249D" w:rsidRDefault="007D7897" w:rsidP="00E850A6">
            <w:pPr>
              <w:spacing w:line="480" w:lineRule="auto"/>
            </w:pPr>
            <w:r w:rsidRPr="00ED249D">
              <w:t>(21.3)</w:t>
            </w:r>
          </w:p>
        </w:tc>
        <w:tc>
          <w:tcPr>
            <w:tcW w:w="283" w:type="dxa"/>
          </w:tcPr>
          <w:p w14:paraId="438BA634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</w:tcPr>
          <w:p w14:paraId="5F73F3C7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56.5</w:t>
            </w:r>
          </w:p>
        </w:tc>
        <w:tc>
          <w:tcPr>
            <w:tcW w:w="850" w:type="dxa"/>
          </w:tcPr>
          <w:p w14:paraId="7E5BFFCB" w14:textId="77777777" w:rsidR="007D7897" w:rsidRPr="00ED249D" w:rsidRDefault="007D7897" w:rsidP="00E850A6">
            <w:pPr>
              <w:spacing w:line="480" w:lineRule="auto"/>
            </w:pPr>
            <w:r w:rsidRPr="00ED249D">
              <w:t>(17.9)</w:t>
            </w:r>
          </w:p>
        </w:tc>
        <w:tc>
          <w:tcPr>
            <w:tcW w:w="284" w:type="dxa"/>
          </w:tcPr>
          <w:p w14:paraId="2A70FB2B" w14:textId="61371312" w:rsidR="007D7897" w:rsidRPr="00ED249D" w:rsidRDefault="007D7897" w:rsidP="007D7897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</w:tcBorders>
          </w:tcPr>
          <w:p w14:paraId="5325839D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-1.3</w:t>
            </w:r>
          </w:p>
        </w:tc>
        <w:tc>
          <w:tcPr>
            <w:tcW w:w="1843" w:type="dxa"/>
          </w:tcPr>
          <w:p w14:paraId="4B60742A" w14:textId="3884A11C" w:rsidR="007D7897" w:rsidRPr="00ED249D" w:rsidRDefault="007D7897" w:rsidP="00E850A6">
            <w:pPr>
              <w:spacing w:line="480" w:lineRule="auto"/>
            </w:pPr>
            <w:r w:rsidRPr="00ED249D">
              <w:t>(-7.5 to 4.7)</w:t>
            </w:r>
          </w:p>
        </w:tc>
        <w:tc>
          <w:tcPr>
            <w:tcW w:w="992" w:type="dxa"/>
          </w:tcPr>
          <w:p w14:paraId="4E555D67" w14:textId="15968381" w:rsidR="007D7897" w:rsidRPr="00ED249D" w:rsidRDefault="007D7897" w:rsidP="00E850A6">
            <w:pPr>
              <w:spacing w:line="480" w:lineRule="auto"/>
            </w:pPr>
            <w:r w:rsidRPr="00ED249D">
              <w:t>0.687</w:t>
            </w:r>
          </w:p>
        </w:tc>
      </w:tr>
      <w:tr w:rsidR="007D7897" w:rsidRPr="00ED249D" w14:paraId="31FEC6DA" w14:textId="77777777" w:rsidTr="007D7897">
        <w:tc>
          <w:tcPr>
            <w:tcW w:w="3120" w:type="dxa"/>
          </w:tcPr>
          <w:p w14:paraId="10F37EE0" w14:textId="77777777" w:rsidR="007D7897" w:rsidRPr="00ED249D" w:rsidRDefault="007D7897" w:rsidP="00E850A6">
            <w:pPr>
              <w:spacing w:line="480" w:lineRule="auto"/>
            </w:pPr>
            <w:r w:rsidRPr="00ED249D">
              <w:t xml:space="preserve">  Social functioning</w:t>
            </w:r>
          </w:p>
        </w:tc>
        <w:tc>
          <w:tcPr>
            <w:tcW w:w="779" w:type="dxa"/>
          </w:tcPr>
          <w:p w14:paraId="68571809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85.4</w:t>
            </w:r>
          </w:p>
        </w:tc>
        <w:tc>
          <w:tcPr>
            <w:tcW w:w="780" w:type="dxa"/>
          </w:tcPr>
          <w:p w14:paraId="7042081A" w14:textId="77777777" w:rsidR="007D7897" w:rsidRPr="00ED249D" w:rsidRDefault="007D7897" w:rsidP="00E850A6">
            <w:pPr>
              <w:spacing w:line="480" w:lineRule="auto"/>
            </w:pPr>
            <w:r w:rsidRPr="00ED249D">
              <w:t>(23.8)</w:t>
            </w:r>
          </w:p>
        </w:tc>
        <w:tc>
          <w:tcPr>
            <w:tcW w:w="283" w:type="dxa"/>
          </w:tcPr>
          <w:p w14:paraId="303DD0CC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</w:tcPr>
          <w:p w14:paraId="4E7FE59F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93.2</w:t>
            </w:r>
          </w:p>
        </w:tc>
        <w:tc>
          <w:tcPr>
            <w:tcW w:w="850" w:type="dxa"/>
          </w:tcPr>
          <w:p w14:paraId="1B98D17E" w14:textId="77777777" w:rsidR="007D7897" w:rsidRPr="00ED249D" w:rsidRDefault="007D7897" w:rsidP="00E850A6">
            <w:pPr>
              <w:spacing w:line="480" w:lineRule="auto"/>
            </w:pPr>
            <w:r w:rsidRPr="00ED249D">
              <w:t>(15.2)</w:t>
            </w:r>
          </w:p>
        </w:tc>
        <w:tc>
          <w:tcPr>
            <w:tcW w:w="284" w:type="dxa"/>
          </w:tcPr>
          <w:p w14:paraId="50A98240" w14:textId="2E892C10" w:rsidR="007D7897" w:rsidRPr="00ED249D" w:rsidRDefault="007D7897" w:rsidP="007D7897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</w:tcBorders>
          </w:tcPr>
          <w:p w14:paraId="0C7CE5D1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-7.9</w:t>
            </w:r>
          </w:p>
        </w:tc>
        <w:tc>
          <w:tcPr>
            <w:tcW w:w="1843" w:type="dxa"/>
          </w:tcPr>
          <w:p w14:paraId="11F6A2ED" w14:textId="0FAA1F3B" w:rsidR="007D7897" w:rsidRPr="00ED249D" w:rsidRDefault="007D7897" w:rsidP="00E850A6">
            <w:pPr>
              <w:spacing w:line="480" w:lineRule="auto"/>
            </w:pPr>
            <w:r w:rsidRPr="00ED249D">
              <w:t>(-15.4 to -1.2)</w:t>
            </w:r>
          </w:p>
        </w:tc>
        <w:tc>
          <w:tcPr>
            <w:tcW w:w="992" w:type="dxa"/>
          </w:tcPr>
          <w:p w14:paraId="3DD51120" w14:textId="78CF505F" w:rsidR="007D7897" w:rsidRPr="00ED249D" w:rsidRDefault="007D7897" w:rsidP="00E850A6">
            <w:pPr>
              <w:spacing w:line="480" w:lineRule="auto"/>
            </w:pPr>
            <w:r w:rsidRPr="00ED249D">
              <w:t>0.027</w:t>
            </w:r>
          </w:p>
        </w:tc>
      </w:tr>
      <w:tr w:rsidR="007D7897" w:rsidRPr="00ED249D" w14:paraId="0B7FAEB2" w14:textId="77777777" w:rsidTr="007D7897">
        <w:tc>
          <w:tcPr>
            <w:tcW w:w="3120" w:type="dxa"/>
          </w:tcPr>
          <w:p w14:paraId="161F64F3" w14:textId="77777777" w:rsidR="007D7897" w:rsidRPr="00ED249D" w:rsidRDefault="007D7897" w:rsidP="00E850A6">
            <w:pPr>
              <w:spacing w:line="480" w:lineRule="auto"/>
            </w:pPr>
            <w:r w:rsidRPr="00ED249D">
              <w:t xml:space="preserve">  Role-emotional</w:t>
            </w:r>
          </w:p>
        </w:tc>
        <w:tc>
          <w:tcPr>
            <w:tcW w:w="779" w:type="dxa"/>
          </w:tcPr>
          <w:p w14:paraId="4D708A41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88.9</w:t>
            </w:r>
          </w:p>
        </w:tc>
        <w:tc>
          <w:tcPr>
            <w:tcW w:w="780" w:type="dxa"/>
          </w:tcPr>
          <w:p w14:paraId="7174C07E" w14:textId="77777777" w:rsidR="007D7897" w:rsidRPr="00ED249D" w:rsidRDefault="007D7897" w:rsidP="00E850A6">
            <w:pPr>
              <w:spacing w:line="480" w:lineRule="auto"/>
            </w:pPr>
            <w:r w:rsidRPr="00ED249D">
              <w:t>(24.3)</w:t>
            </w:r>
          </w:p>
        </w:tc>
        <w:tc>
          <w:tcPr>
            <w:tcW w:w="283" w:type="dxa"/>
          </w:tcPr>
          <w:p w14:paraId="27099CA8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</w:tcPr>
          <w:p w14:paraId="36CBAEAD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92.6</w:t>
            </w:r>
          </w:p>
        </w:tc>
        <w:tc>
          <w:tcPr>
            <w:tcW w:w="850" w:type="dxa"/>
          </w:tcPr>
          <w:p w14:paraId="3EF8EDED" w14:textId="77777777" w:rsidR="007D7897" w:rsidRPr="00ED249D" w:rsidRDefault="007D7897" w:rsidP="00E850A6">
            <w:pPr>
              <w:spacing w:line="480" w:lineRule="auto"/>
            </w:pPr>
            <w:r w:rsidRPr="00ED249D">
              <w:t>(21.3)</w:t>
            </w:r>
          </w:p>
        </w:tc>
        <w:tc>
          <w:tcPr>
            <w:tcW w:w="284" w:type="dxa"/>
          </w:tcPr>
          <w:p w14:paraId="6ECC7716" w14:textId="38F8031A" w:rsidR="007D7897" w:rsidRPr="00ED249D" w:rsidRDefault="007D7897" w:rsidP="007D7897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</w:tcBorders>
          </w:tcPr>
          <w:p w14:paraId="3F083578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-3.8</w:t>
            </w:r>
          </w:p>
        </w:tc>
        <w:tc>
          <w:tcPr>
            <w:tcW w:w="1843" w:type="dxa"/>
          </w:tcPr>
          <w:p w14:paraId="3501669A" w14:textId="31C072FE" w:rsidR="007D7897" w:rsidRPr="00ED249D" w:rsidRDefault="007D7897" w:rsidP="00E850A6">
            <w:pPr>
              <w:spacing w:line="480" w:lineRule="auto"/>
            </w:pPr>
            <w:r w:rsidRPr="00ED249D">
              <w:t>(-11.5 to 3.5)</w:t>
            </w:r>
          </w:p>
        </w:tc>
        <w:tc>
          <w:tcPr>
            <w:tcW w:w="992" w:type="dxa"/>
          </w:tcPr>
          <w:p w14:paraId="11C9F319" w14:textId="4373F622" w:rsidR="007D7897" w:rsidRPr="00ED249D" w:rsidRDefault="007D7897" w:rsidP="00E850A6">
            <w:pPr>
              <w:spacing w:line="480" w:lineRule="auto"/>
            </w:pPr>
            <w:r w:rsidRPr="00ED249D">
              <w:t>0.323</w:t>
            </w:r>
          </w:p>
        </w:tc>
      </w:tr>
      <w:tr w:rsidR="007D7897" w:rsidRPr="00ED249D" w14:paraId="7E1079E6" w14:textId="77777777" w:rsidTr="007D7897">
        <w:tc>
          <w:tcPr>
            <w:tcW w:w="3120" w:type="dxa"/>
          </w:tcPr>
          <w:p w14:paraId="3C5DA760" w14:textId="77777777" w:rsidR="007D7897" w:rsidRPr="00ED249D" w:rsidRDefault="007D7897" w:rsidP="00E850A6">
            <w:pPr>
              <w:spacing w:line="480" w:lineRule="auto"/>
            </w:pPr>
            <w:r w:rsidRPr="00ED249D">
              <w:t xml:space="preserve">  Mental health</w:t>
            </w:r>
          </w:p>
        </w:tc>
        <w:tc>
          <w:tcPr>
            <w:tcW w:w="779" w:type="dxa"/>
          </w:tcPr>
          <w:p w14:paraId="6FEAD701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78.4</w:t>
            </w:r>
          </w:p>
        </w:tc>
        <w:tc>
          <w:tcPr>
            <w:tcW w:w="780" w:type="dxa"/>
          </w:tcPr>
          <w:p w14:paraId="1F4725FF" w14:textId="77777777" w:rsidR="007D7897" w:rsidRPr="00ED249D" w:rsidRDefault="007D7897" w:rsidP="00E850A6">
            <w:pPr>
              <w:spacing w:line="480" w:lineRule="auto"/>
            </w:pPr>
            <w:r w:rsidRPr="00ED249D">
              <w:t>(16.3)</w:t>
            </w:r>
          </w:p>
        </w:tc>
        <w:tc>
          <w:tcPr>
            <w:tcW w:w="283" w:type="dxa"/>
          </w:tcPr>
          <w:p w14:paraId="07895905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</w:tcPr>
          <w:p w14:paraId="3B28BCD4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80.8</w:t>
            </w:r>
          </w:p>
        </w:tc>
        <w:tc>
          <w:tcPr>
            <w:tcW w:w="850" w:type="dxa"/>
          </w:tcPr>
          <w:p w14:paraId="24E0EAB5" w14:textId="77777777" w:rsidR="007D7897" w:rsidRPr="00ED249D" w:rsidRDefault="007D7897" w:rsidP="00E850A6">
            <w:pPr>
              <w:spacing w:line="480" w:lineRule="auto"/>
            </w:pPr>
            <w:r w:rsidRPr="00ED249D">
              <w:t>(13.4)</w:t>
            </w:r>
          </w:p>
        </w:tc>
        <w:tc>
          <w:tcPr>
            <w:tcW w:w="284" w:type="dxa"/>
          </w:tcPr>
          <w:p w14:paraId="6398E57D" w14:textId="52379F21" w:rsidR="007D7897" w:rsidRPr="00ED249D" w:rsidRDefault="007D7897" w:rsidP="007D7897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</w:tcBorders>
          </w:tcPr>
          <w:p w14:paraId="74829FC1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-2.6</w:t>
            </w:r>
          </w:p>
        </w:tc>
        <w:tc>
          <w:tcPr>
            <w:tcW w:w="1843" w:type="dxa"/>
          </w:tcPr>
          <w:p w14:paraId="7BA8CE0A" w14:textId="3B959504" w:rsidR="007D7897" w:rsidRPr="00ED249D" w:rsidRDefault="007D7897" w:rsidP="00E850A6">
            <w:pPr>
              <w:spacing w:line="480" w:lineRule="auto"/>
            </w:pPr>
            <w:r w:rsidRPr="00ED249D">
              <w:t>(-8.0 to 2.1)</w:t>
            </w:r>
          </w:p>
        </w:tc>
        <w:tc>
          <w:tcPr>
            <w:tcW w:w="992" w:type="dxa"/>
          </w:tcPr>
          <w:p w14:paraId="15F5497A" w14:textId="4422BF41" w:rsidR="007D7897" w:rsidRPr="00ED249D" w:rsidRDefault="007D7897" w:rsidP="00E850A6">
            <w:pPr>
              <w:spacing w:line="480" w:lineRule="auto"/>
            </w:pPr>
            <w:r w:rsidRPr="00ED249D">
              <w:t>0.322</w:t>
            </w:r>
          </w:p>
        </w:tc>
      </w:tr>
      <w:tr w:rsidR="007D7897" w:rsidRPr="00ED249D" w14:paraId="193BF1B9" w14:textId="77777777" w:rsidTr="007D7897">
        <w:tc>
          <w:tcPr>
            <w:tcW w:w="3120" w:type="dxa"/>
          </w:tcPr>
          <w:p w14:paraId="59216FAE" w14:textId="77777777" w:rsidR="007D7897" w:rsidRPr="00ED249D" w:rsidRDefault="007D7897" w:rsidP="00E850A6">
            <w:pPr>
              <w:spacing w:line="480" w:lineRule="auto"/>
              <w:rPr>
                <w:i/>
                <w:iCs/>
              </w:rPr>
            </w:pPr>
            <w:r w:rsidRPr="00ED249D">
              <w:rPr>
                <w:i/>
                <w:iCs/>
              </w:rPr>
              <w:t>Component summaries</w:t>
            </w:r>
          </w:p>
        </w:tc>
        <w:tc>
          <w:tcPr>
            <w:tcW w:w="779" w:type="dxa"/>
          </w:tcPr>
          <w:p w14:paraId="72C63B40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780" w:type="dxa"/>
          </w:tcPr>
          <w:p w14:paraId="39DC0CAC" w14:textId="77777777" w:rsidR="007D7897" w:rsidRPr="00ED249D" w:rsidRDefault="007D7897" w:rsidP="00E850A6">
            <w:pPr>
              <w:spacing w:line="480" w:lineRule="auto"/>
            </w:pPr>
          </w:p>
        </w:tc>
        <w:tc>
          <w:tcPr>
            <w:tcW w:w="283" w:type="dxa"/>
          </w:tcPr>
          <w:p w14:paraId="49DEF73A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</w:tcPr>
          <w:p w14:paraId="09BF569F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0" w:type="dxa"/>
          </w:tcPr>
          <w:p w14:paraId="0C6AD07B" w14:textId="77777777" w:rsidR="007D7897" w:rsidRPr="00ED249D" w:rsidRDefault="007D7897" w:rsidP="00E850A6">
            <w:pPr>
              <w:spacing w:line="480" w:lineRule="auto"/>
            </w:pPr>
          </w:p>
        </w:tc>
        <w:tc>
          <w:tcPr>
            <w:tcW w:w="284" w:type="dxa"/>
          </w:tcPr>
          <w:p w14:paraId="78CCB36E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</w:tcBorders>
          </w:tcPr>
          <w:p w14:paraId="0EF666D1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1843" w:type="dxa"/>
          </w:tcPr>
          <w:p w14:paraId="600C7E5E" w14:textId="01AE18B4" w:rsidR="007D7897" w:rsidRPr="00ED249D" w:rsidRDefault="007D7897" w:rsidP="00E850A6">
            <w:pPr>
              <w:spacing w:line="480" w:lineRule="auto"/>
            </w:pPr>
          </w:p>
        </w:tc>
        <w:tc>
          <w:tcPr>
            <w:tcW w:w="992" w:type="dxa"/>
          </w:tcPr>
          <w:p w14:paraId="5A58BC48" w14:textId="77777777" w:rsidR="007D7897" w:rsidRPr="00ED249D" w:rsidRDefault="007D7897" w:rsidP="00E850A6">
            <w:pPr>
              <w:spacing w:line="480" w:lineRule="auto"/>
            </w:pPr>
          </w:p>
        </w:tc>
      </w:tr>
      <w:tr w:rsidR="007D7897" w:rsidRPr="00ED249D" w14:paraId="6912864F" w14:textId="77777777" w:rsidTr="007D7897">
        <w:tc>
          <w:tcPr>
            <w:tcW w:w="3120" w:type="dxa"/>
          </w:tcPr>
          <w:p w14:paraId="2BB4F856" w14:textId="77777777" w:rsidR="007D7897" w:rsidRPr="00ED249D" w:rsidRDefault="007D7897" w:rsidP="00E850A6">
            <w:pPr>
              <w:spacing w:line="480" w:lineRule="auto"/>
            </w:pPr>
            <w:r w:rsidRPr="00ED249D">
              <w:t xml:space="preserve">  Physical component summary</w:t>
            </w:r>
          </w:p>
        </w:tc>
        <w:tc>
          <w:tcPr>
            <w:tcW w:w="779" w:type="dxa"/>
          </w:tcPr>
          <w:p w14:paraId="58A7C293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53.3</w:t>
            </w:r>
          </w:p>
        </w:tc>
        <w:tc>
          <w:tcPr>
            <w:tcW w:w="780" w:type="dxa"/>
          </w:tcPr>
          <w:p w14:paraId="36E0583F" w14:textId="77777777" w:rsidR="007D7897" w:rsidRPr="00ED249D" w:rsidRDefault="007D7897" w:rsidP="00E850A6">
            <w:pPr>
              <w:spacing w:line="480" w:lineRule="auto"/>
            </w:pPr>
            <w:r w:rsidRPr="00ED249D">
              <w:t>(8.9)</w:t>
            </w:r>
          </w:p>
        </w:tc>
        <w:tc>
          <w:tcPr>
            <w:tcW w:w="283" w:type="dxa"/>
          </w:tcPr>
          <w:p w14:paraId="57A6305E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</w:tcPr>
          <w:p w14:paraId="1D9A6AEE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54.8</w:t>
            </w:r>
          </w:p>
        </w:tc>
        <w:tc>
          <w:tcPr>
            <w:tcW w:w="850" w:type="dxa"/>
          </w:tcPr>
          <w:p w14:paraId="4804EBB3" w14:textId="77777777" w:rsidR="007D7897" w:rsidRPr="00ED249D" w:rsidRDefault="007D7897" w:rsidP="00E850A6">
            <w:pPr>
              <w:spacing w:line="480" w:lineRule="auto"/>
            </w:pPr>
            <w:r w:rsidRPr="00ED249D">
              <w:t>(6.7)</w:t>
            </w:r>
          </w:p>
        </w:tc>
        <w:tc>
          <w:tcPr>
            <w:tcW w:w="284" w:type="dxa"/>
          </w:tcPr>
          <w:p w14:paraId="7FD3178D" w14:textId="0C80C1E6" w:rsidR="007D7897" w:rsidRPr="00ED249D" w:rsidRDefault="007D7897" w:rsidP="007D7897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</w:tcBorders>
          </w:tcPr>
          <w:p w14:paraId="162B0C3A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-1.7</w:t>
            </w:r>
          </w:p>
        </w:tc>
        <w:tc>
          <w:tcPr>
            <w:tcW w:w="1843" w:type="dxa"/>
          </w:tcPr>
          <w:p w14:paraId="603B8125" w14:textId="65555858" w:rsidR="007D7897" w:rsidRPr="00ED249D" w:rsidRDefault="007D7897" w:rsidP="00E850A6">
            <w:pPr>
              <w:spacing w:line="480" w:lineRule="auto"/>
            </w:pPr>
            <w:r w:rsidRPr="00ED249D">
              <w:t>(-4.6 to 0.9)</w:t>
            </w:r>
          </w:p>
        </w:tc>
        <w:tc>
          <w:tcPr>
            <w:tcW w:w="992" w:type="dxa"/>
          </w:tcPr>
          <w:p w14:paraId="65D64B45" w14:textId="6461D4AB" w:rsidR="007D7897" w:rsidRPr="00ED249D" w:rsidRDefault="007D7897" w:rsidP="00E850A6">
            <w:pPr>
              <w:spacing w:line="480" w:lineRule="auto"/>
            </w:pPr>
            <w:r w:rsidRPr="00ED249D">
              <w:t>0.184</w:t>
            </w:r>
          </w:p>
        </w:tc>
      </w:tr>
      <w:tr w:rsidR="007D7897" w:rsidRPr="00ED249D" w14:paraId="082B1D93" w14:textId="77777777" w:rsidTr="007D7897">
        <w:tc>
          <w:tcPr>
            <w:tcW w:w="3120" w:type="dxa"/>
            <w:tcBorders>
              <w:bottom w:val="single" w:sz="4" w:space="0" w:color="auto"/>
            </w:tcBorders>
          </w:tcPr>
          <w:p w14:paraId="06B7624A" w14:textId="77777777" w:rsidR="007D7897" w:rsidRPr="00ED249D" w:rsidRDefault="007D7897" w:rsidP="00E850A6">
            <w:pPr>
              <w:spacing w:line="480" w:lineRule="auto"/>
            </w:pPr>
            <w:r w:rsidRPr="00ED249D">
              <w:t xml:space="preserve">  Mental component summary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14:paraId="44425F57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50.3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415057C2" w14:textId="77777777" w:rsidR="007D7897" w:rsidRPr="00ED249D" w:rsidRDefault="007D7897" w:rsidP="00E850A6">
            <w:pPr>
              <w:spacing w:line="480" w:lineRule="auto"/>
            </w:pPr>
            <w:r w:rsidRPr="00ED249D">
              <w:t>(9.2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438E6F" w14:textId="77777777" w:rsidR="007D7897" w:rsidRPr="00ED249D" w:rsidRDefault="007D7897" w:rsidP="00E850A6">
            <w:pPr>
              <w:spacing w:line="480" w:lineRule="auto"/>
              <w:jc w:val="right"/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4BC13D0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51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E50E416" w14:textId="77777777" w:rsidR="007D7897" w:rsidRPr="00ED249D" w:rsidRDefault="007D7897" w:rsidP="00E850A6">
            <w:pPr>
              <w:spacing w:line="480" w:lineRule="auto"/>
            </w:pPr>
            <w:r w:rsidRPr="00ED249D">
              <w:t>(8.4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04AEB71" w14:textId="08AE3339" w:rsidR="007D7897" w:rsidRPr="00ED249D" w:rsidRDefault="007D7897" w:rsidP="007D7897">
            <w:pPr>
              <w:spacing w:line="480" w:lineRule="auto"/>
              <w:jc w:val="right"/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15055583" w14:textId="77777777" w:rsidR="007D7897" w:rsidRPr="00ED249D" w:rsidRDefault="007D7897" w:rsidP="00E850A6">
            <w:pPr>
              <w:spacing w:line="480" w:lineRule="auto"/>
              <w:jc w:val="right"/>
            </w:pPr>
            <w:r w:rsidRPr="00ED249D">
              <w:t>-1.5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374AE3" w14:textId="410918B3" w:rsidR="007D7897" w:rsidRPr="00ED249D" w:rsidRDefault="007D7897" w:rsidP="00E850A6">
            <w:pPr>
              <w:spacing w:line="480" w:lineRule="auto"/>
            </w:pPr>
            <w:r w:rsidRPr="00ED249D">
              <w:t>(-4.6 to 1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5408B41" w14:textId="224FE509" w:rsidR="007D7897" w:rsidRPr="00ED249D" w:rsidRDefault="007D7897" w:rsidP="00E850A6">
            <w:pPr>
              <w:spacing w:line="480" w:lineRule="auto"/>
            </w:pPr>
            <w:r w:rsidRPr="00ED249D">
              <w:t>0.314</w:t>
            </w:r>
          </w:p>
        </w:tc>
      </w:tr>
    </w:tbl>
    <w:p w14:paraId="30B0E38D" w14:textId="77777777" w:rsidR="000C1B4C" w:rsidRPr="000C1B4C" w:rsidRDefault="000C1B4C" w:rsidP="003E1FFD">
      <w:pPr>
        <w:spacing w:line="480" w:lineRule="auto"/>
        <w:rPr>
          <w:sz w:val="12"/>
          <w:szCs w:val="12"/>
        </w:rPr>
      </w:pPr>
    </w:p>
    <w:p w14:paraId="237E3C55" w14:textId="3E19032D" w:rsidR="000C1B4C" w:rsidRPr="000C1B4C" w:rsidRDefault="000C1B4C" w:rsidP="000C1B4C">
      <w:pPr>
        <w:spacing w:line="276" w:lineRule="auto"/>
        <w:rPr>
          <w:sz w:val="20"/>
          <w:szCs w:val="20"/>
        </w:rPr>
      </w:pPr>
      <w:r w:rsidRPr="000C1B4C">
        <w:rPr>
          <w:sz w:val="20"/>
          <w:szCs w:val="20"/>
        </w:rPr>
        <w:t>Domain scores are given in percentage (range 0-100) and higher scores indicate better health-related quality of life</w:t>
      </w:r>
    </w:p>
    <w:p w14:paraId="3CDD43A0" w14:textId="180CCCC9" w:rsidR="000C1B4C" w:rsidRPr="000C1B4C" w:rsidRDefault="000C1B4C" w:rsidP="000C1B4C">
      <w:pPr>
        <w:spacing w:line="276" w:lineRule="auto"/>
        <w:rPr>
          <w:sz w:val="20"/>
          <w:szCs w:val="20"/>
        </w:rPr>
      </w:pPr>
      <w:r w:rsidRPr="000C1B4C">
        <w:rPr>
          <w:sz w:val="20"/>
          <w:szCs w:val="20"/>
        </w:rPr>
        <w:t>Component summaries are given as T-scores based on an average of 50 points and a standard deviation of 10 points</w:t>
      </w:r>
    </w:p>
    <w:p w14:paraId="0F781430" w14:textId="37B170FF" w:rsidR="000C1B4C" w:rsidRPr="000C1B4C" w:rsidRDefault="000C1B4C" w:rsidP="000C1B4C">
      <w:pPr>
        <w:spacing w:line="276" w:lineRule="auto"/>
        <w:rPr>
          <w:sz w:val="20"/>
          <w:szCs w:val="20"/>
        </w:rPr>
      </w:pPr>
      <w:r w:rsidRPr="000C1B4C">
        <w:rPr>
          <w:sz w:val="20"/>
          <w:szCs w:val="20"/>
        </w:rPr>
        <w:t>CI</w:t>
      </w:r>
      <w:r w:rsidR="000B2A90">
        <w:rPr>
          <w:sz w:val="20"/>
          <w:szCs w:val="20"/>
        </w:rPr>
        <w:t>,</w:t>
      </w:r>
      <w:r w:rsidRPr="000C1B4C">
        <w:rPr>
          <w:sz w:val="20"/>
          <w:szCs w:val="20"/>
        </w:rPr>
        <w:t xml:space="preserve"> confidence interval; SD</w:t>
      </w:r>
      <w:r w:rsidR="000B2A90">
        <w:rPr>
          <w:sz w:val="20"/>
          <w:szCs w:val="20"/>
        </w:rPr>
        <w:t>,</w:t>
      </w:r>
      <w:r w:rsidRPr="000C1B4C">
        <w:rPr>
          <w:sz w:val="20"/>
          <w:szCs w:val="20"/>
        </w:rPr>
        <w:t xml:space="preserve"> standard deviation; SGA</w:t>
      </w:r>
      <w:r w:rsidR="000B2A90">
        <w:rPr>
          <w:sz w:val="20"/>
          <w:szCs w:val="20"/>
        </w:rPr>
        <w:t>,</w:t>
      </w:r>
      <w:r w:rsidRPr="000C1B4C">
        <w:rPr>
          <w:sz w:val="20"/>
          <w:szCs w:val="20"/>
        </w:rPr>
        <w:t xml:space="preserve"> small for gestational age</w:t>
      </w:r>
    </w:p>
    <w:p w14:paraId="4285E78F" w14:textId="3C09A179" w:rsidR="00AF7040" w:rsidRPr="00766FD0" w:rsidRDefault="003E1FFD" w:rsidP="00766FD0">
      <w:pPr>
        <w:spacing w:line="276" w:lineRule="auto"/>
        <w:rPr>
          <w:sz w:val="20"/>
          <w:szCs w:val="20"/>
          <w:vertAlign w:val="superscript"/>
        </w:rPr>
      </w:pPr>
      <w:r w:rsidRPr="000C1B4C">
        <w:rPr>
          <w:sz w:val="20"/>
          <w:szCs w:val="20"/>
          <w:vertAlign w:val="superscript"/>
        </w:rPr>
        <w:t>a</w:t>
      </w:r>
      <w:r w:rsidR="007A34F5">
        <w:rPr>
          <w:sz w:val="20"/>
          <w:szCs w:val="20"/>
          <w:vertAlign w:val="superscript"/>
        </w:rPr>
        <w:t xml:space="preserve"> </w:t>
      </w:r>
      <w:r w:rsidRPr="000C1B4C">
        <w:rPr>
          <w:sz w:val="20"/>
          <w:szCs w:val="20"/>
        </w:rPr>
        <w:t xml:space="preserve">Mean difference adjusted for sex, confidence interval and </w:t>
      </w:r>
      <w:r w:rsidRPr="007A34F5">
        <w:rPr>
          <w:i/>
          <w:iCs/>
          <w:sz w:val="20"/>
          <w:szCs w:val="20"/>
        </w:rPr>
        <w:t>p</w:t>
      </w:r>
      <w:r w:rsidRPr="000C1B4C">
        <w:rPr>
          <w:sz w:val="20"/>
          <w:szCs w:val="20"/>
        </w:rPr>
        <w:t>-value based on bias-corrected and accelerated bootstrap (BCa)</w:t>
      </w:r>
    </w:p>
    <w:sectPr w:rsidR="00AF7040" w:rsidRPr="00766FD0" w:rsidSect="00B039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0BE542" w14:textId="77777777" w:rsidR="00EC781A" w:rsidRDefault="00EC781A" w:rsidP="005208AF">
      <w:r>
        <w:separator/>
      </w:r>
    </w:p>
  </w:endnote>
  <w:endnote w:type="continuationSeparator" w:id="0">
    <w:p w14:paraId="7437CA56" w14:textId="77777777" w:rsidR="00EC781A" w:rsidRDefault="00EC781A" w:rsidP="005208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CBEB7" w14:textId="77777777" w:rsidR="00BC6C25" w:rsidRDefault="00BC6C25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A3E21" w14:textId="77777777" w:rsidR="00BC6C25" w:rsidRDefault="00BC6C25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83AFE6" w14:textId="77777777" w:rsidR="00BC6C25" w:rsidRDefault="00BC6C2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7B95C2" w14:textId="77777777" w:rsidR="00EC781A" w:rsidRDefault="00EC781A" w:rsidP="005208AF">
      <w:r>
        <w:separator/>
      </w:r>
    </w:p>
  </w:footnote>
  <w:footnote w:type="continuationSeparator" w:id="0">
    <w:p w14:paraId="14117D5C" w14:textId="77777777" w:rsidR="00EC781A" w:rsidRDefault="00EC781A" w:rsidP="005208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0F7B1" w14:textId="77777777" w:rsidR="00BC6C25" w:rsidRDefault="00BC6C25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A8301D" w14:textId="77777777" w:rsidR="00BC6C25" w:rsidRDefault="00BC6C25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041C93" w14:textId="77777777" w:rsidR="00BC6C25" w:rsidRDefault="00BC6C25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0B"/>
    <w:rsid w:val="00034C07"/>
    <w:rsid w:val="00036760"/>
    <w:rsid w:val="000A6AF0"/>
    <w:rsid w:val="000B2A90"/>
    <w:rsid w:val="000B54EB"/>
    <w:rsid w:val="000B5DB6"/>
    <w:rsid w:val="000C1B4C"/>
    <w:rsid w:val="000E2D49"/>
    <w:rsid w:val="000F2CA8"/>
    <w:rsid w:val="00100008"/>
    <w:rsid w:val="00113AF7"/>
    <w:rsid w:val="00133297"/>
    <w:rsid w:val="0013711B"/>
    <w:rsid w:val="00143D4D"/>
    <w:rsid w:val="00153FE2"/>
    <w:rsid w:val="00181691"/>
    <w:rsid w:val="001D047D"/>
    <w:rsid w:val="00204DB6"/>
    <w:rsid w:val="00225431"/>
    <w:rsid w:val="0025348A"/>
    <w:rsid w:val="002538A9"/>
    <w:rsid w:val="00255BBA"/>
    <w:rsid w:val="00255C11"/>
    <w:rsid w:val="00265BF1"/>
    <w:rsid w:val="00295BF5"/>
    <w:rsid w:val="002A24A2"/>
    <w:rsid w:val="002A7285"/>
    <w:rsid w:val="002A741A"/>
    <w:rsid w:val="002F1D73"/>
    <w:rsid w:val="0031126E"/>
    <w:rsid w:val="00341BF5"/>
    <w:rsid w:val="00357662"/>
    <w:rsid w:val="003638E1"/>
    <w:rsid w:val="00375263"/>
    <w:rsid w:val="00396146"/>
    <w:rsid w:val="003A4EDD"/>
    <w:rsid w:val="003C3DA5"/>
    <w:rsid w:val="003E0798"/>
    <w:rsid w:val="003E1FFD"/>
    <w:rsid w:val="003E697E"/>
    <w:rsid w:val="00442612"/>
    <w:rsid w:val="00442E96"/>
    <w:rsid w:val="00471DBD"/>
    <w:rsid w:val="0047500B"/>
    <w:rsid w:val="00480729"/>
    <w:rsid w:val="00490725"/>
    <w:rsid w:val="00493C73"/>
    <w:rsid w:val="004A1DFC"/>
    <w:rsid w:val="004B36F2"/>
    <w:rsid w:val="00505F86"/>
    <w:rsid w:val="005208AF"/>
    <w:rsid w:val="005272D0"/>
    <w:rsid w:val="005315E8"/>
    <w:rsid w:val="00532BEA"/>
    <w:rsid w:val="005345AF"/>
    <w:rsid w:val="0055323A"/>
    <w:rsid w:val="00562A22"/>
    <w:rsid w:val="00572B6E"/>
    <w:rsid w:val="00574610"/>
    <w:rsid w:val="00587FC9"/>
    <w:rsid w:val="005B19D0"/>
    <w:rsid w:val="005C717B"/>
    <w:rsid w:val="005F3D56"/>
    <w:rsid w:val="006028FF"/>
    <w:rsid w:val="00621B2F"/>
    <w:rsid w:val="006517CE"/>
    <w:rsid w:val="00656D68"/>
    <w:rsid w:val="00661F9A"/>
    <w:rsid w:val="006A01BA"/>
    <w:rsid w:val="006A5FAF"/>
    <w:rsid w:val="006B3F0B"/>
    <w:rsid w:val="006C2D43"/>
    <w:rsid w:val="006F1884"/>
    <w:rsid w:val="00766FD0"/>
    <w:rsid w:val="00793158"/>
    <w:rsid w:val="007A34F5"/>
    <w:rsid w:val="007D7897"/>
    <w:rsid w:val="007F617C"/>
    <w:rsid w:val="0082350C"/>
    <w:rsid w:val="00831871"/>
    <w:rsid w:val="00851628"/>
    <w:rsid w:val="00852C95"/>
    <w:rsid w:val="008651F0"/>
    <w:rsid w:val="008800D5"/>
    <w:rsid w:val="008A1A8A"/>
    <w:rsid w:val="008B1F2A"/>
    <w:rsid w:val="008D64E6"/>
    <w:rsid w:val="008D679E"/>
    <w:rsid w:val="008E2556"/>
    <w:rsid w:val="008F7188"/>
    <w:rsid w:val="00903A8E"/>
    <w:rsid w:val="00933344"/>
    <w:rsid w:val="00943E7C"/>
    <w:rsid w:val="0097045A"/>
    <w:rsid w:val="00991346"/>
    <w:rsid w:val="009922DE"/>
    <w:rsid w:val="009C21AD"/>
    <w:rsid w:val="009D1E9E"/>
    <w:rsid w:val="009D63F3"/>
    <w:rsid w:val="00A04B7C"/>
    <w:rsid w:val="00A24526"/>
    <w:rsid w:val="00A33587"/>
    <w:rsid w:val="00A50ADD"/>
    <w:rsid w:val="00A81564"/>
    <w:rsid w:val="00AB6790"/>
    <w:rsid w:val="00AD776E"/>
    <w:rsid w:val="00AF4B7B"/>
    <w:rsid w:val="00AF7040"/>
    <w:rsid w:val="00B03942"/>
    <w:rsid w:val="00B34B98"/>
    <w:rsid w:val="00B414A9"/>
    <w:rsid w:val="00B60563"/>
    <w:rsid w:val="00B83010"/>
    <w:rsid w:val="00B94DF0"/>
    <w:rsid w:val="00B962D6"/>
    <w:rsid w:val="00BC6C25"/>
    <w:rsid w:val="00BD08CD"/>
    <w:rsid w:val="00BD1D34"/>
    <w:rsid w:val="00C02627"/>
    <w:rsid w:val="00C15510"/>
    <w:rsid w:val="00C35601"/>
    <w:rsid w:val="00C36BAD"/>
    <w:rsid w:val="00C640D4"/>
    <w:rsid w:val="00C74B40"/>
    <w:rsid w:val="00C80167"/>
    <w:rsid w:val="00C83E8C"/>
    <w:rsid w:val="00CA2317"/>
    <w:rsid w:val="00CA5DED"/>
    <w:rsid w:val="00CD16B0"/>
    <w:rsid w:val="00CF26D5"/>
    <w:rsid w:val="00D16738"/>
    <w:rsid w:val="00D54D20"/>
    <w:rsid w:val="00D64A4E"/>
    <w:rsid w:val="00D77AE1"/>
    <w:rsid w:val="00DE10B7"/>
    <w:rsid w:val="00DF7089"/>
    <w:rsid w:val="00E17211"/>
    <w:rsid w:val="00E32513"/>
    <w:rsid w:val="00E34A61"/>
    <w:rsid w:val="00E36F9E"/>
    <w:rsid w:val="00E46431"/>
    <w:rsid w:val="00E850A6"/>
    <w:rsid w:val="00E9257C"/>
    <w:rsid w:val="00EA0383"/>
    <w:rsid w:val="00EA7BB1"/>
    <w:rsid w:val="00EC781A"/>
    <w:rsid w:val="00ED249D"/>
    <w:rsid w:val="00ED54A9"/>
    <w:rsid w:val="00EF4D8C"/>
    <w:rsid w:val="00EF6731"/>
    <w:rsid w:val="00F23B45"/>
    <w:rsid w:val="00F416EC"/>
    <w:rsid w:val="00F42112"/>
    <w:rsid w:val="00F425B3"/>
    <w:rsid w:val="00F66CE9"/>
    <w:rsid w:val="00FA1370"/>
    <w:rsid w:val="00FC28A1"/>
    <w:rsid w:val="00FD6C73"/>
    <w:rsid w:val="00FE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97F9692"/>
  <w15:chartTrackingRefBased/>
  <w15:docId w15:val="{8EEAAF87-2868-7641-9DCC-5A6595692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4750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3329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47500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47500B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47500B"/>
    <w:rPr>
      <w:rFonts w:asciiTheme="majorHAnsi" w:eastAsiaTheme="majorEastAsia" w:hAnsiTheme="majorHAnsi" w:cstheme="majorBidi"/>
      <w:noProof/>
      <w:color w:val="2F5496" w:themeColor="accent1" w:themeShade="BF"/>
      <w:sz w:val="32"/>
      <w:szCs w:val="32"/>
      <w:lang w:val="en-US"/>
    </w:rPr>
  </w:style>
  <w:style w:type="table" w:styleId="Tabellrutenett">
    <w:name w:val="Table Grid"/>
    <w:basedOn w:val="Vanligtabell"/>
    <w:uiPriority w:val="39"/>
    <w:rsid w:val="0047500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47500B"/>
    <w:pPr>
      <w:spacing w:after="200"/>
    </w:pPr>
    <w:rPr>
      <w:i/>
      <w:iCs/>
      <w:color w:val="44546A" w:themeColor="text2"/>
      <w:sz w:val="18"/>
      <w:szCs w:val="18"/>
    </w:rPr>
  </w:style>
  <w:style w:type="paragraph" w:styleId="Ingenmellomrom">
    <w:name w:val="No Spacing"/>
    <w:uiPriority w:val="1"/>
    <w:qFormat/>
    <w:rsid w:val="0047500B"/>
    <w:rPr>
      <w:noProof/>
      <w:lang w:val="en-US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133297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n-US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100008"/>
    <w:pPr>
      <w:spacing w:before="480" w:line="276" w:lineRule="auto"/>
      <w:outlineLvl w:val="9"/>
    </w:pPr>
    <w:rPr>
      <w:b/>
      <w:bCs/>
      <w:noProof w:val="0"/>
      <w:sz w:val="28"/>
      <w:szCs w:val="28"/>
      <w:lang w:val="nb-NO" w:eastAsia="nb-NO"/>
    </w:rPr>
  </w:style>
  <w:style w:type="paragraph" w:styleId="INNH1">
    <w:name w:val="toc 1"/>
    <w:basedOn w:val="Normal"/>
    <w:next w:val="Normal"/>
    <w:autoRedefine/>
    <w:uiPriority w:val="39"/>
    <w:unhideWhenUsed/>
    <w:rsid w:val="00100008"/>
    <w:pPr>
      <w:spacing w:before="240" w:after="120"/>
    </w:pPr>
    <w:rPr>
      <w:b/>
      <w:bCs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100008"/>
    <w:rPr>
      <w:color w:val="0563C1" w:themeColor="hyperlink"/>
      <w:u w:val="single"/>
    </w:rPr>
  </w:style>
  <w:style w:type="paragraph" w:styleId="INNH2">
    <w:name w:val="toc 2"/>
    <w:basedOn w:val="Normal"/>
    <w:next w:val="Normal"/>
    <w:autoRedefine/>
    <w:uiPriority w:val="39"/>
    <w:semiHidden/>
    <w:unhideWhenUsed/>
    <w:rsid w:val="00100008"/>
    <w:pPr>
      <w:spacing w:before="120"/>
      <w:ind w:left="240"/>
    </w:pPr>
    <w:rPr>
      <w:i/>
      <w:iCs/>
      <w:sz w:val="20"/>
      <w:szCs w:val="20"/>
    </w:rPr>
  </w:style>
  <w:style w:type="paragraph" w:styleId="INNH3">
    <w:name w:val="toc 3"/>
    <w:basedOn w:val="Normal"/>
    <w:next w:val="Normal"/>
    <w:autoRedefine/>
    <w:uiPriority w:val="39"/>
    <w:semiHidden/>
    <w:unhideWhenUsed/>
    <w:rsid w:val="00100008"/>
    <w:pPr>
      <w:ind w:left="480"/>
    </w:pPr>
    <w:rPr>
      <w:sz w:val="20"/>
      <w:szCs w:val="20"/>
    </w:rPr>
  </w:style>
  <w:style w:type="paragraph" w:styleId="INNH4">
    <w:name w:val="toc 4"/>
    <w:basedOn w:val="Normal"/>
    <w:next w:val="Normal"/>
    <w:autoRedefine/>
    <w:uiPriority w:val="39"/>
    <w:semiHidden/>
    <w:unhideWhenUsed/>
    <w:rsid w:val="00100008"/>
    <w:pPr>
      <w:ind w:left="720"/>
    </w:pPr>
    <w:rPr>
      <w:sz w:val="20"/>
      <w:szCs w:val="20"/>
    </w:rPr>
  </w:style>
  <w:style w:type="paragraph" w:styleId="INNH5">
    <w:name w:val="toc 5"/>
    <w:basedOn w:val="Normal"/>
    <w:next w:val="Normal"/>
    <w:autoRedefine/>
    <w:uiPriority w:val="39"/>
    <w:semiHidden/>
    <w:unhideWhenUsed/>
    <w:rsid w:val="00100008"/>
    <w:pPr>
      <w:ind w:left="960"/>
    </w:pPr>
    <w:rPr>
      <w:sz w:val="20"/>
      <w:szCs w:val="20"/>
    </w:rPr>
  </w:style>
  <w:style w:type="paragraph" w:styleId="INNH6">
    <w:name w:val="toc 6"/>
    <w:basedOn w:val="Normal"/>
    <w:next w:val="Normal"/>
    <w:autoRedefine/>
    <w:uiPriority w:val="39"/>
    <w:semiHidden/>
    <w:unhideWhenUsed/>
    <w:rsid w:val="00100008"/>
    <w:pPr>
      <w:ind w:left="1200"/>
    </w:pPr>
    <w:rPr>
      <w:sz w:val="20"/>
      <w:szCs w:val="20"/>
    </w:rPr>
  </w:style>
  <w:style w:type="paragraph" w:styleId="INNH7">
    <w:name w:val="toc 7"/>
    <w:basedOn w:val="Normal"/>
    <w:next w:val="Normal"/>
    <w:autoRedefine/>
    <w:uiPriority w:val="39"/>
    <w:semiHidden/>
    <w:unhideWhenUsed/>
    <w:rsid w:val="00100008"/>
    <w:pPr>
      <w:ind w:left="1440"/>
    </w:pPr>
    <w:rPr>
      <w:sz w:val="20"/>
      <w:szCs w:val="20"/>
    </w:rPr>
  </w:style>
  <w:style w:type="paragraph" w:styleId="INNH8">
    <w:name w:val="toc 8"/>
    <w:basedOn w:val="Normal"/>
    <w:next w:val="Normal"/>
    <w:autoRedefine/>
    <w:uiPriority w:val="39"/>
    <w:semiHidden/>
    <w:unhideWhenUsed/>
    <w:rsid w:val="00100008"/>
    <w:pPr>
      <w:ind w:left="1680"/>
    </w:pPr>
    <w:rPr>
      <w:sz w:val="20"/>
      <w:szCs w:val="20"/>
    </w:rPr>
  </w:style>
  <w:style w:type="paragraph" w:styleId="INNH9">
    <w:name w:val="toc 9"/>
    <w:basedOn w:val="Normal"/>
    <w:next w:val="Normal"/>
    <w:autoRedefine/>
    <w:uiPriority w:val="39"/>
    <w:semiHidden/>
    <w:unhideWhenUsed/>
    <w:rsid w:val="00100008"/>
    <w:pPr>
      <w:ind w:left="1920"/>
    </w:pPr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C35601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C35601"/>
    <w:rPr>
      <w:noProof w:val="0"/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C35601"/>
    <w:rPr>
      <w:sz w:val="20"/>
      <w:szCs w:val="20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5208AF"/>
    <w:pPr>
      <w:tabs>
        <w:tab w:val="center" w:pos="4513"/>
        <w:tab w:val="right" w:pos="9026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5208AF"/>
    <w:rPr>
      <w:noProof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5208AF"/>
    <w:pPr>
      <w:tabs>
        <w:tab w:val="center" w:pos="4513"/>
        <w:tab w:val="right" w:pos="9026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5208AF"/>
    <w:rPr>
      <w:noProof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B3F0B"/>
    <w:rPr>
      <w:b/>
      <w:bCs/>
      <w:noProof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B3F0B"/>
    <w:rPr>
      <w:b/>
      <w:bCs/>
      <w:noProof/>
      <w:sz w:val="20"/>
      <w:szCs w:val="20"/>
      <w:lang w:val="en-US"/>
    </w:rPr>
  </w:style>
  <w:style w:type="paragraph" w:styleId="Revisjon">
    <w:name w:val="Revision"/>
    <w:hidden/>
    <w:uiPriority w:val="99"/>
    <w:semiHidden/>
    <w:rsid w:val="00F42112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B632BB-46EE-B343-8FED-7463C2D6F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20</Words>
  <Characters>1168</Characters>
  <Application>Microsoft Office Word</Application>
  <DocSecurity>0</DocSecurity>
  <Lines>9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in Mehl</dc:creator>
  <cp:keywords/>
  <dc:description/>
  <cp:lastModifiedBy>Cathrin Mehl</cp:lastModifiedBy>
  <cp:revision>45</cp:revision>
  <dcterms:created xsi:type="dcterms:W3CDTF">2021-09-16T13:41:00Z</dcterms:created>
  <dcterms:modified xsi:type="dcterms:W3CDTF">2022-03-04T09:53:00Z</dcterms:modified>
</cp:coreProperties>
</file>